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0B5A08" w14:textId="77777777" w:rsidR="00065A37" w:rsidRDefault="00B964CD">
      <w:pPr>
        <w:spacing w:line="480" w:lineRule="auto"/>
        <w:rPr>
          <w:rFonts w:ascii="Times New Roman" w:eastAsia="Times New Roman" w:hAnsi="Times New Roman" w:cs="Times New Roman"/>
          <w:sz w:val="22"/>
          <w:szCs w:val="22"/>
        </w:rPr>
      </w:pPr>
      <w:r>
        <w:rPr>
          <w:rFonts w:ascii="Times New Roman" w:eastAsia="Times New Roman" w:hAnsi="Times New Roman" w:cs="Times New Roman"/>
          <w:b/>
          <w:sz w:val="22"/>
          <w:szCs w:val="22"/>
        </w:rPr>
        <w:t>Supplementary Table 3</w:t>
      </w:r>
      <w:r>
        <w:rPr>
          <w:rFonts w:ascii="Times New Roman" w:eastAsia="Times New Roman" w:hAnsi="Times New Roman" w:cs="Times New Roman"/>
          <w:sz w:val="22"/>
          <w:szCs w:val="22"/>
        </w:rPr>
        <w:t xml:space="preserve"> Mean (SD) of composite scores of cognitive domains, depression, and activities of daily living</w:t>
      </w:r>
    </w:p>
    <w:p w14:paraId="3889D141" w14:textId="77777777" w:rsidR="00065A37" w:rsidRDefault="00065A37">
      <w:pPr>
        <w:rPr>
          <w:rFonts w:ascii="Times New Roman" w:eastAsia="Times New Roman" w:hAnsi="Times New Roman" w:cs="Times New Roman"/>
        </w:rPr>
      </w:pPr>
    </w:p>
    <w:tbl>
      <w:tblPr>
        <w:tblStyle w:val="a9"/>
        <w:tblW w:w="12950" w:type="dxa"/>
        <w:tblBorders>
          <w:top w:val="single" w:sz="4" w:space="0" w:color="000000"/>
          <w:left w:val="nil"/>
          <w:bottom w:val="single" w:sz="4" w:space="0" w:color="000000"/>
          <w:right w:val="nil"/>
          <w:insideH w:val="single" w:sz="4" w:space="0" w:color="000000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3237"/>
        <w:gridCol w:w="3237"/>
        <w:gridCol w:w="3238"/>
        <w:gridCol w:w="3238"/>
      </w:tblGrid>
      <w:tr w:rsidR="00065A37" w14:paraId="57E31C63" w14:textId="77777777">
        <w:tc>
          <w:tcPr>
            <w:tcW w:w="3237" w:type="dxa"/>
          </w:tcPr>
          <w:p w14:paraId="1A2D7744" w14:textId="77777777" w:rsidR="00065A37" w:rsidRDefault="00B964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Cognitive domain</w:t>
            </w:r>
          </w:p>
        </w:tc>
        <w:tc>
          <w:tcPr>
            <w:tcW w:w="3237" w:type="dxa"/>
          </w:tcPr>
          <w:p w14:paraId="5D453E93" w14:textId="77777777" w:rsidR="00065A37" w:rsidRDefault="00B964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GDS 1-3</w:t>
            </w:r>
          </w:p>
          <w:p w14:paraId="447E6332" w14:textId="77777777" w:rsidR="00065A37" w:rsidRDefault="00B964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(n = 23)</w:t>
            </w:r>
          </w:p>
        </w:tc>
        <w:tc>
          <w:tcPr>
            <w:tcW w:w="3238" w:type="dxa"/>
          </w:tcPr>
          <w:p w14:paraId="3FB04E2E" w14:textId="77777777" w:rsidR="00065A37" w:rsidRDefault="00B964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GDS 4-7</w:t>
            </w:r>
          </w:p>
          <w:p w14:paraId="69B40C75" w14:textId="77777777" w:rsidR="00065A37" w:rsidRDefault="00B964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(n = 24)</w:t>
            </w:r>
          </w:p>
        </w:tc>
        <w:tc>
          <w:tcPr>
            <w:tcW w:w="3238" w:type="dxa"/>
          </w:tcPr>
          <w:p w14:paraId="3B4EC4DD" w14:textId="77777777" w:rsidR="00065A37" w:rsidRDefault="00B964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 xml:space="preserve">p value </w:t>
            </w: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  <w:vertAlign w:val="superscript"/>
              </w:rPr>
              <w:t>a</w:t>
            </w:r>
          </w:p>
        </w:tc>
      </w:tr>
      <w:tr w:rsidR="00065A37" w14:paraId="1C7B47A7" w14:textId="77777777">
        <w:tc>
          <w:tcPr>
            <w:tcW w:w="3237" w:type="dxa"/>
          </w:tcPr>
          <w:p w14:paraId="3EC4F475" w14:textId="77777777" w:rsidR="00065A37" w:rsidRDefault="00B964CD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Global cognition</w:t>
            </w:r>
          </w:p>
          <w:p w14:paraId="24E2F4F6" w14:textId="77777777" w:rsidR="00065A37" w:rsidRDefault="00B964CD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Memory</w:t>
            </w:r>
          </w:p>
          <w:p w14:paraId="31DC4DA5" w14:textId="77777777" w:rsidR="00065A37" w:rsidRDefault="00B964CD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Executive function</w:t>
            </w:r>
          </w:p>
          <w:p w14:paraId="6B9B8955" w14:textId="77777777" w:rsidR="00065A37" w:rsidRDefault="00B964CD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Language</w:t>
            </w:r>
          </w:p>
          <w:p w14:paraId="48F06C47" w14:textId="77777777" w:rsidR="00065A37" w:rsidRDefault="00B964CD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Visuospatial function 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  <w:t>b</w:t>
            </w:r>
          </w:p>
          <w:p w14:paraId="4A76B6EF" w14:textId="77777777" w:rsidR="00065A37" w:rsidRDefault="00B964CD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Attention </w:t>
            </w:r>
            <w:proofErr w:type="gramStart"/>
            <w:r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  <w:t>b</w:t>
            </w:r>
            <w:proofErr w:type="gramEnd"/>
          </w:p>
          <w:p w14:paraId="4754D22E" w14:textId="77777777" w:rsidR="00065A37" w:rsidRDefault="00B964CD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Depression</w:t>
            </w:r>
          </w:p>
          <w:p w14:paraId="1C100302" w14:textId="77777777" w:rsidR="00065A37" w:rsidRDefault="00B964CD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Activities of daily living</w:t>
            </w:r>
          </w:p>
        </w:tc>
        <w:tc>
          <w:tcPr>
            <w:tcW w:w="3237" w:type="dxa"/>
          </w:tcPr>
          <w:p w14:paraId="2D502477" w14:textId="77777777" w:rsidR="00065A37" w:rsidRDefault="00B964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96 (1.05)</w:t>
            </w:r>
          </w:p>
          <w:p w14:paraId="7693C0AB" w14:textId="77777777" w:rsidR="00065A37" w:rsidRDefault="00B964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.08 (2.74)</w:t>
            </w:r>
          </w:p>
          <w:p w14:paraId="1D535F5A" w14:textId="77777777" w:rsidR="00065A37" w:rsidRDefault="00B964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.19 (1.36)</w:t>
            </w:r>
          </w:p>
          <w:p w14:paraId="227DC3A8" w14:textId="77777777" w:rsidR="00065A37" w:rsidRDefault="00B964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.43 (2.09)</w:t>
            </w:r>
          </w:p>
          <w:p w14:paraId="4DC7D434" w14:textId="77777777" w:rsidR="00065A37" w:rsidRDefault="00B964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46 (0.86)</w:t>
            </w:r>
          </w:p>
          <w:p w14:paraId="0624B65F" w14:textId="77777777" w:rsidR="00065A37" w:rsidRDefault="00B964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59 (0.87)</w:t>
            </w:r>
          </w:p>
          <w:p w14:paraId="49750811" w14:textId="77777777" w:rsidR="00065A37" w:rsidRDefault="00B964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0.35 (0.77)</w:t>
            </w:r>
          </w:p>
          <w:p w14:paraId="29C35ECD" w14:textId="77777777" w:rsidR="00065A37" w:rsidRDefault="00B964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60 (0.65)</w:t>
            </w:r>
          </w:p>
        </w:tc>
        <w:tc>
          <w:tcPr>
            <w:tcW w:w="3238" w:type="dxa"/>
          </w:tcPr>
          <w:p w14:paraId="4718A428" w14:textId="77777777" w:rsidR="00065A37" w:rsidRDefault="00B964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1.03 (1.07)</w:t>
            </w:r>
          </w:p>
          <w:p w14:paraId="175E6987" w14:textId="77777777" w:rsidR="00065A37" w:rsidRDefault="00B964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1.99 (1.89)</w:t>
            </w:r>
          </w:p>
          <w:p w14:paraId="1C030F1A" w14:textId="77777777" w:rsidR="00065A37" w:rsidRDefault="00B964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1.14 (1.45)</w:t>
            </w:r>
          </w:p>
          <w:p w14:paraId="3C670E9E" w14:textId="77777777" w:rsidR="00065A37" w:rsidRDefault="00B964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1.37 (1.74)</w:t>
            </w:r>
          </w:p>
          <w:p w14:paraId="58A8A9C0" w14:textId="77777777" w:rsidR="00065A37" w:rsidRDefault="00B964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0.76 (0.72)</w:t>
            </w:r>
          </w:p>
          <w:p w14:paraId="5985093C" w14:textId="77777777" w:rsidR="00065A37" w:rsidRDefault="00B964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0.85 (0.31)</w:t>
            </w:r>
          </w:p>
          <w:p w14:paraId="5FC01E82" w14:textId="77777777" w:rsidR="00065A37" w:rsidRDefault="00B964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44 (1.10)</w:t>
            </w:r>
          </w:p>
          <w:p w14:paraId="685F47A7" w14:textId="77777777" w:rsidR="00065A37" w:rsidRDefault="00B964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0.58 (0.94)</w:t>
            </w:r>
          </w:p>
        </w:tc>
        <w:tc>
          <w:tcPr>
            <w:tcW w:w="3238" w:type="dxa"/>
          </w:tcPr>
          <w:p w14:paraId="2A4CB71F" w14:textId="77777777" w:rsidR="00065A37" w:rsidRDefault="00B964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&lt; 0.001</w:t>
            </w:r>
          </w:p>
          <w:p w14:paraId="5C19F7DA" w14:textId="77777777" w:rsidR="00065A37" w:rsidRDefault="00B964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&lt; 0.001</w:t>
            </w:r>
          </w:p>
          <w:p w14:paraId="6B464CFF" w14:textId="77777777" w:rsidR="00065A37" w:rsidRDefault="00B964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&lt; 0.001</w:t>
            </w:r>
          </w:p>
          <w:p w14:paraId="0304B492" w14:textId="77777777" w:rsidR="00065A37" w:rsidRDefault="00B964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&lt; 0.001</w:t>
            </w:r>
          </w:p>
          <w:p w14:paraId="66900819" w14:textId="77777777" w:rsidR="00065A37" w:rsidRDefault="00B964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&lt; 0.001</w:t>
            </w:r>
          </w:p>
          <w:p w14:paraId="3E9396BA" w14:textId="77777777" w:rsidR="00065A37" w:rsidRDefault="00B964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&lt; 0.001</w:t>
            </w:r>
          </w:p>
          <w:p w14:paraId="3F0A40C7" w14:textId="77777777" w:rsidR="00065A37" w:rsidRDefault="00B964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15</w:t>
            </w:r>
          </w:p>
          <w:p w14:paraId="0763D8A8" w14:textId="77777777" w:rsidR="00065A37" w:rsidRDefault="00B964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&lt; 0.001</w:t>
            </w:r>
          </w:p>
        </w:tc>
      </w:tr>
    </w:tbl>
    <w:p w14:paraId="407881FF" w14:textId="77777777" w:rsidR="00065A37" w:rsidRDefault="00065A37">
      <w:pPr>
        <w:spacing w:line="480" w:lineRule="auto"/>
        <w:rPr>
          <w:rFonts w:ascii="Times New Roman" w:eastAsia="Times New Roman" w:hAnsi="Times New Roman" w:cs="Times New Roman"/>
          <w:sz w:val="22"/>
          <w:szCs w:val="22"/>
        </w:rPr>
      </w:pPr>
    </w:p>
    <w:p w14:paraId="6A1FF38B" w14:textId="77777777" w:rsidR="00065A37" w:rsidRDefault="00B964CD">
      <w:pPr>
        <w:spacing w:line="480" w:lineRule="auto"/>
        <w:rPr>
          <w:rFonts w:ascii="Times New Roman" w:eastAsia="Times New Roman" w:hAnsi="Times New Roman" w:cs="Times New Roman"/>
          <w:sz w:val="22"/>
          <w:szCs w:val="22"/>
        </w:rPr>
      </w:pPr>
      <w:r>
        <w:rPr>
          <w:rFonts w:ascii="Times New Roman" w:eastAsia="Times New Roman" w:hAnsi="Times New Roman" w:cs="Times New Roman"/>
          <w:sz w:val="22"/>
          <w:szCs w:val="22"/>
        </w:rPr>
        <w:t>GDS: Global Deterioration Scale</w:t>
      </w:r>
    </w:p>
    <w:p w14:paraId="66CF0884" w14:textId="77777777" w:rsidR="00065A37" w:rsidRDefault="00B964CD">
      <w:pPr>
        <w:spacing w:line="480" w:lineRule="auto"/>
        <w:rPr>
          <w:rFonts w:ascii="Times New Roman" w:eastAsia="Times New Roman" w:hAnsi="Times New Roman" w:cs="Times New Roman"/>
          <w:sz w:val="22"/>
          <w:szCs w:val="22"/>
        </w:rPr>
      </w:pPr>
      <w:r>
        <w:rPr>
          <w:rFonts w:ascii="Times New Roman" w:eastAsia="Times New Roman" w:hAnsi="Times New Roman" w:cs="Times New Roman"/>
          <w:sz w:val="22"/>
          <w:szCs w:val="22"/>
          <w:vertAlign w:val="superscript"/>
        </w:rPr>
        <w:t>a</w:t>
      </w:r>
      <w:r>
        <w:rPr>
          <w:rFonts w:ascii="Times New Roman" w:eastAsia="Times New Roman" w:hAnsi="Times New Roman" w:cs="Times New Roman"/>
          <w:sz w:val="22"/>
          <w:szCs w:val="22"/>
        </w:rPr>
        <w:t xml:space="preserve"> Comparisons between GDS 1-3 and GDS 4-7 using Student’s t-test.</w:t>
      </w:r>
    </w:p>
    <w:p w14:paraId="2F8694CF" w14:textId="77777777" w:rsidR="00065A37" w:rsidRDefault="00B964CD">
      <w:pPr>
        <w:spacing w:line="480" w:lineRule="auto"/>
        <w:rPr>
          <w:rFonts w:ascii="Times New Roman" w:eastAsia="Times New Roman" w:hAnsi="Times New Roman" w:cs="Times New Roman"/>
          <w:sz w:val="22"/>
          <w:szCs w:val="22"/>
        </w:rPr>
      </w:pPr>
      <w:r>
        <w:rPr>
          <w:rFonts w:ascii="Times New Roman" w:eastAsia="Times New Roman" w:hAnsi="Times New Roman" w:cs="Times New Roman"/>
          <w:sz w:val="22"/>
          <w:szCs w:val="22"/>
          <w:vertAlign w:val="superscript"/>
        </w:rPr>
        <w:t>b</w:t>
      </w:r>
      <w:r>
        <w:rPr>
          <w:rFonts w:ascii="Times New Roman" w:eastAsia="Times New Roman" w:hAnsi="Times New Roman" w:cs="Times New Roman"/>
          <w:sz w:val="22"/>
          <w:szCs w:val="22"/>
        </w:rPr>
        <w:t xml:space="preserve"> Visuospatial function score was available for 20 nondemented (87%) and 12 demented subjects (50%), and attention score was available for 16 nondemented (70%) and 11 demented subjects (46%).</w:t>
      </w:r>
    </w:p>
    <w:p w14:paraId="59078F68" w14:textId="77777777" w:rsidR="00065A37" w:rsidRDefault="00065A37">
      <w:pPr>
        <w:spacing w:line="480" w:lineRule="auto"/>
        <w:rPr>
          <w:rFonts w:ascii="Times New Roman" w:eastAsia="Times New Roman" w:hAnsi="Times New Roman" w:cs="Times New Roman"/>
          <w:b/>
          <w:sz w:val="22"/>
          <w:szCs w:val="22"/>
        </w:rPr>
      </w:pPr>
    </w:p>
    <w:p w14:paraId="12156A31" w14:textId="77777777" w:rsidR="00065A37" w:rsidRDefault="00065A37">
      <w:pPr>
        <w:spacing w:line="480" w:lineRule="auto"/>
        <w:rPr>
          <w:rFonts w:ascii="Times New Roman" w:eastAsia="Times New Roman" w:hAnsi="Times New Roman" w:cs="Times New Roman"/>
          <w:b/>
          <w:sz w:val="22"/>
          <w:szCs w:val="22"/>
        </w:rPr>
      </w:pPr>
    </w:p>
    <w:sectPr w:rsidR="00065A37">
      <w:pgSz w:w="15840" w:h="12240" w:orient="landscape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65A37"/>
    <w:rsid w:val="00065A37"/>
    <w:rsid w:val="00892D1F"/>
    <w:rsid w:val="00B81385"/>
    <w:rsid w:val="00B964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7A24BA"/>
  <w15:docId w15:val="{8D769785-D769-43AB-B2CA-1C9DAFDAA4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styleId="TableGrid">
    <w:name w:val="Table Grid"/>
    <w:basedOn w:val="TableNormal"/>
    <w:uiPriority w:val="59"/>
    <w:rsid w:val="009602C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C5A53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5A53"/>
    <w:rPr>
      <w:rFonts w:ascii="Times New Roman" w:hAnsi="Times New Roman" w:cs="Times New Roman"/>
      <w:sz w:val="18"/>
      <w:szCs w:val="18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</w:tblPr>
  </w:style>
  <w:style w:type="table" w:customStyle="1" w:styleId="a0">
    <w:basedOn w:val="TableNormal"/>
    <w:tblPr>
      <w:tblStyleRowBandSize w:val="1"/>
      <w:tblStyleColBandSize w:val="1"/>
    </w:tblPr>
  </w:style>
  <w:style w:type="table" w:customStyle="1" w:styleId="a1">
    <w:basedOn w:val="TableNormal"/>
    <w:tblPr>
      <w:tblStyleRowBandSize w:val="1"/>
      <w:tblStyleColBandSize w:val="1"/>
    </w:tblPr>
  </w:style>
  <w:style w:type="table" w:customStyle="1" w:styleId="a2">
    <w:basedOn w:val="TableNormal"/>
    <w:tblPr>
      <w:tblStyleRowBandSize w:val="1"/>
      <w:tblStyleColBandSize w:val="1"/>
    </w:tblPr>
  </w:style>
  <w:style w:type="table" w:customStyle="1" w:styleId="a3">
    <w:basedOn w:val="TableNormal"/>
    <w:tblPr>
      <w:tblStyleRowBandSize w:val="1"/>
      <w:tblStyleColBandSize w:val="1"/>
    </w:tblPr>
  </w:style>
  <w:style w:type="table" w:customStyle="1" w:styleId="a4">
    <w:basedOn w:val="TableNormal"/>
    <w:tblPr>
      <w:tblStyleRowBandSize w:val="1"/>
      <w:tblStyleColBandSize w:val="1"/>
    </w:tblPr>
  </w:style>
  <w:style w:type="table" w:customStyle="1" w:styleId="a5">
    <w:basedOn w:val="TableNormal"/>
    <w:tblPr>
      <w:tblStyleRowBandSize w:val="1"/>
      <w:tblStyleColBandSize w:val="1"/>
    </w:tblPr>
  </w:style>
  <w:style w:type="table" w:customStyle="1" w:styleId="a6">
    <w:basedOn w:val="TableNormal"/>
    <w:tblPr>
      <w:tblStyleRowBandSize w:val="1"/>
      <w:tblStyleColBandSize w:val="1"/>
    </w:tblPr>
  </w:style>
  <w:style w:type="table" w:customStyle="1" w:styleId="a7">
    <w:basedOn w:val="TableNormal"/>
    <w:tblPr>
      <w:tblStyleRowBandSize w:val="1"/>
      <w:tblStyleColBandSize w:val="1"/>
    </w:tblPr>
  </w:style>
  <w:style w:type="table" w:customStyle="1" w:styleId="a8">
    <w:basedOn w:val="TableNormal"/>
    <w:tblPr>
      <w:tblStyleRowBandSize w:val="1"/>
      <w:tblStyleColBandSize w:val="1"/>
    </w:tblPr>
  </w:style>
  <w:style w:type="table" w:customStyle="1" w:styleId="a9">
    <w:basedOn w:val="TableNormal"/>
    <w:tblPr>
      <w:tblStyleRowBandSize w:val="1"/>
      <w:tblStyleColBandSize w:val="1"/>
    </w:tblPr>
  </w:style>
  <w:style w:type="table" w:customStyle="1" w:styleId="aa">
    <w:basedOn w:val="TableNormal"/>
    <w:tblPr>
      <w:tblStyleRowBandSize w:val="1"/>
      <w:tblStyleColBandSize w:val="1"/>
    </w:tblPr>
  </w:style>
  <w:style w:type="table" w:customStyle="1" w:styleId="ab">
    <w:basedOn w:val="TableNormal"/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3PoCyfziVxbZOnxReOXKgR0EaAg==">AMUW2mWLUwiTldjq2XgMx0dMqsilTJ1R2TAvrMeQtqbHOKtSJpuEL8KgBB7qABTKBS/SWvPgnzCwnRQDDx2sYNx1M6DtqXi3zANTkSyQ/PyYAEbKyU1rUks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8</Words>
  <Characters>734</Characters>
  <Application>Microsoft Office Word</Application>
  <DocSecurity>0</DocSecurity>
  <Lines>6</Lines>
  <Paragraphs>1</Paragraphs>
  <ScaleCrop>false</ScaleCrop>
  <Company/>
  <LinksUpToDate>false</LinksUpToDate>
  <CharactersWithSpaces>8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nprasertsuk, Jirayu</dc:creator>
  <cp:lastModifiedBy>Johnson, Elizabeth</cp:lastModifiedBy>
  <cp:revision>3</cp:revision>
  <dcterms:created xsi:type="dcterms:W3CDTF">2021-06-15T12:53:00Z</dcterms:created>
  <dcterms:modified xsi:type="dcterms:W3CDTF">2021-06-15T12:53:00Z</dcterms:modified>
</cp:coreProperties>
</file>